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EB65B" w14:textId="77777777" w:rsidR="002C3D90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Table 3 </w:t>
      </w:r>
      <w:r>
        <w:rPr>
          <w:rFonts w:ascii="Times New Roman" w:hAnsi="Times New Roman" w:cs="Times New Roman"/>
          <w:b/>
          <w:bCs/>
          <w:szCs w:val="21"/>
        </w:rPr>
        <w:t>Mortality of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different serum </w:t>
      </w:r>
      <w:proofErr w:type="spellStart"/>
      <w:r>
        <w:rPr>
          <w:rFonts w:ascii="Times New Roman" w:eastAsia="宋体" w:hAnsi="Times New Roman" w:cs="Times New Roman"/>
          <w:b/>
          <w:bCs/>
          <w:kern w:val="0"/>
          <w:szCs w:val="20"/>
        </w:rPr>
        <w:t>TG</w:t>
      </w:r>
      <w:r>
        <w:rPr>
          <w:rFonts w:ascii="Times New Roman" w:eastAsia="宋体" w:hAnsi="Times New Roman" w:cs="Times New Roman" w:hint="eastAsia"/>
          <w:b/>
          <w:bCs/>
          <w:kern w:val="0"/>
          <w:szCs w:val="20"/>
          <w:vertAlign w:val="subscript"/>
        </w:rPr>
        <w:t>ma</w:t>
      </w:r>
      <w:r>
        <w:rPr>
          <w:rFonts w:ascii="Times New Roman" w:eastAsia="宋体" w:hAnsi="Times New Roman" w:cs="Times New Roman"/>
          <w:b/>
          <w:bCs/>
          <w:kern w:val="0"/>
          <w:szCs w:val="20"/>
          <w:vertAlign w:val="subscript"/>
        </w:rPr>
        <w:t>x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groups (clinical boundary values).</w:t>
      </w:r>
    </w:p>
    <w:tbl>
      <w:tblPr>
        <w:tblW w:w="84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6"/>
        <w:gridCol w:w="1191"/>
        <w:gridCol w:w="1827"/>
        <w:gridCol w:w="2155"/>
        <w:gridCol w:w="828"/>
      </w:tblGrid>
      <w:tr w:rsidR="002C3D90" w14:paraId="0BDB7B38" w14:textId="77777777">
        <w:tc>
          <w:tcPr>
            <w:tcW w:w="2406" w:type="dxa"/>
            <w:shd w:val="clear" w:color="auto" w:fill="9CC2E5" w:themeFill="accent5" w:themeFillTint="99"/>
          </w:tcPr>
          <w:p w14:paraId="2F869AAD" w14:textId="77777777" w:rsidR="002C3D90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191" w:type="dxa"/>
            <w:shd w:val="clear" w:color="auto" w:fill="9CC2E5" w:themeFill="accent5" w:themeFillTint="99"/>
          </w:tcPr>
          <w:p w14:paraId="59E89B9D" w14:textId="77777777" w:rsidR="002C3D90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827" w:type="dxa"/>
            <w:shd w:val="clear" w:color="auto" w:fill="9CC2E5" w:themeFill="accent5" w:themeFillTint="99"/>
          </w:tcPr>
          <w:p w14:paraId="4BA6BBCA" w14:textId="77777777" w:rsidR="002C3D90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0 mg/dL</w:t>
            </w:r>
          </w:p>
        </w:tc>
        <w:tc>
          <w:tcPr>
            <w:tcW w:w="2155" w:type="dxa"/>
            <w:shd w:val="clear" w:color="auto" w:fill="9CC2E5" w:themeFill="accent5" w:themeFillTint="99"/>
          </w:tcPr>
          <w:p w14:paraId="567F017C" w14:textId="77777777" w:rsidR="002C3D90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0-500 mg/dL</w:t>
            </w:r>
          </w:p>
        </w:tc>
        <w:tc>
          <w:tcPr>
            <w:tcW w:w="828" w:type="dxa"/>
            <w:shd w:val="clear" w:color="auto" w:fill="9CC2E5" w:themeFill="accent5" w:themeFillTint="99"/>
          </w:tcPr>
          <w:p w14:paraId="6168C85D" w14:textId="77777777" w:rsidR="002C3D90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2C3D90" w14:paraId="365F84EB" w14:textId="77777777">
        <w:tc>
          <w:tcPr>
            <w:tcW w:w="2406" w:type="dxa"/>
          </w:tcPr>
          <w:p w14:paraId="7E12C83D" w14:textId="77777777" w:rsidR="002C3D90" w:rsidRDefault="00000000">
            <w:pPr>
              <w:spacing w:line="276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-day mortality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%))</w:t>
            </w:r>
          </w:p>
        </w:tc>
        <w:tc>
          <w:tcPr>
            <w:tcW w:w="1191" w:type="dxa"/>
          </w:tcPr>
          <w:p w14:paraId="3198D581" w14:textId="77777777" w:rsidR="002C3D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(22.32)</w:t>
            </w:r>
          </w:p>
        </w:tc>
        <w:tc>
          <w:tcPr>
            <w:tcW w:w="1827" w:type="dxa"/>
          </w:tcPr>
          <w:p w14:paraId="4F438DC1" w14:textId="77777777" w:rsidR="002C3D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 (23.5)</w:t>
            </w:r>
          </w:p>
        </w:tc>
        <w:tc>
          <w:tcPr>
            <w:tcW w:w="2155" w:type="dxa"/>
          </w:tcPr>
          <w:p w14:paraId="6DA2016C" w14:textId="77777777" w:rsidR="002C3D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 (20.2)</w:t>
            </w:r>
          </w:p>
        </w:tc>
        <w:tc>
          <w:tcPr>
            <w:tcW w:w="828" w:type="dxa"/>
          </w:tcPr>
          <w:p w14:paraId="7B1D840B" w14:textId="77777777" w:rsidR="002C3D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3</w:t>
            </w:r>
          </w:p>
        </w:tc>
      </w:tr>
      <w:tr w:rsidR="002C3D90" w14:paraId="26529E45" w14:textId="77777777">
        <w:tc>
          <w:tcPr>
            <w:tcW w:w="2406" w:type="dxa"/>
          </w:tcPr>
          <w:p w14:paraId="097B0D02" w14:textId="77777777" w:rsidR="002C3D90" w:rsidRDefault="00000000">
            <w:pPr>
              <w:spacing w:line="276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U mortality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%))</w:t>
            </w:r>
          </w:p>
        </w:tc>
        <w:tc>
          <w:tcPr>
            <w:tcW w:w="1191" w:type="dxa"/>
          </w:tcPr>
          <w:p w14:paraId="50AEACD7" w14:textId="77777777" w:rsidR="002C3D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(17.65)</w:t>
            </w:r>
          </w:p>
        </w:tc>
        <w:tc>
          <w:tcPr>
            <w:tcW w:w="1827" w:type="dxa"/>
          </w:tcPr>
          <w:p w14:paraId="582986E6" w14:textId="77777777" w:rsidR="002C3D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 (18.7)</w:t>
            </w:r>
          </w:p>
        </w:tc>
        <w:tc>
          <w:tcPr>
            <w:tcW w:w="2155" w:type="dxa"/>
          </w:tcPr>
          <w:p w14:paraId="4C291ABE" w14:textId="77777777" w:rsidR="002C3D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 (15.8)</w:t>
            </w:r>
          </w:p>
        </w:tc>
        <w:tc>
          <w:tcPr>
            <w:tcW w:w="828" w:type="dxa"/>
          </w:tcPr>
          <w:p w14:paraId="5FF3C828" w14:textId="77777777" w:rsidR="002C3D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3</w:t>
            </w:r>
          </w:p>
        </w:tc>
      </w:tr>
      <w:tr w:rsidR="002C3D90" w14:paraId="2CE6FEE5" w14:textId="77777777">
        <w:tc>
          <w:tcPr>
            <w:tcW w:w="2406" w:type="dxa"/>
          </w:tcPr>
          <w:p w14:paraId="4A8E7A95" w14:textId="77777777" w:rsidR="002C3D90" w:rsidRDefault="00000000">
            <w:pPr>
              <w:spacing w:line="276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-hospital mortality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%))</w:t>
            </w:r>
          </w:p>
        </w:tc>
        <w:tc>
          <w:tcPr>
            <w:tcW w:w="1191" w:type="dxa"/>
          </w:tcPr>
          <w:p w14:paraId="570184D6" w14:textId="77777777" w:rsidR="002C3D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(23.90)</w:t>
            </w:r>
          </w:p>
        </w:tc>
        <w:tc>
          <w:tcPr>
            <w:tcW w:w="1827" w:type="dxa"/>
          </w:tcPr>
          <w:p w14:paraId="7051F65B" w14:textId="77777777" w:rsidR="002C3D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 (25.1)</w:t>
            </w:r>
          </w:p>
        </w:tc>
        <w:tc>
          <w:tcPr>
            <w:tcW w:w="2155" w:type="dxa"/>
          </w:tcPr>
          <w:p w14:paraId="1365017D" w14:textId="77777777" w:rsidR="002C3D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 (21.7)</w:t>
            </w:r>
          </w:p>
        </w:tc>
        <w:tc>
          <w:tcPr>
            <w:tcW w:w="828" w:type="dxa"/>
          </w:tcPr>
          <w:p w14:paraId="24F6D8C7" w14:textId="77777777" w:rsidR="002C3D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7</w:t>
            </w:r>
          </w:p>
        </w:tc>
      </w:tr>
    </w:tbl>
    <w:p w14:paraId="34CD5E4D" w14:textId="77777777" w:rsidR="002C3D90" w:rsidRDefault="0000000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Note: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Data were presented as frequencies (percentages). The difference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etween the 2 </w:t>
      </w: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TG</w:t>
      </w:r>
      <w:r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max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groups w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r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alyzed by </w:t>
      </w:r>
      <w: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Chi-squar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TG</w:t>
      </w:r>
      <w:r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max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maximum value of triglycerides;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I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CU: Intensive Care Unit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</w:p>
    <w:p w14:paraId="45A771E9" w14:textId="77777777" w:rsidR="002C3D90" w:rsidRDefault="002C3D90"/>
    <w:p w14:paraId="43C9CB7D" w14:textId="77777777" w:rsidR="002C3D90" w:rsidRDefault="002C3D90"/>
    <w:sectPr w:rsidR="002C3D9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55BFB" w14:textId="77777777" w:rsidR="002029FF" w:rsidRDefault="002029FF" w:rsidP="00805656">
      <w:r>
        <w:separator/>
      </w:r>
    </w:p>
  </w:endnote>
  <w:endnote w:type="continuationSeparator" w:id="0">
    <w:p w14:paraId="2E3A3423" w14:textId="77777777" w:rsidR="002029FF" w:rsidRDefault="002029FF" w:rsidP="00805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268D7" w14:textId="77777777" w:rsidR="002029FF" w:rsidRDefault="002029FF" w:rsidP="00805656">
      <w:r>
        <w:separator/>
      </w:r>
    </w:p>
  </w:footnote>
  <w:footnote w:type="continuationSeparator" w:id="0">
    <w:p w14:paraId="588A229F" w14:textId="77777777" w:rsidR="002029FF" w:rsidRDefault="002029FF" w:rsidP="008056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FhMmU1ZjI3NzA5ODZlMjZiMzQ2NGY5NDQxMDRmNTMifQ=="/>
  </w:docVars>
  <w:rsids>
    <w:rsidRoot w:val="0097018B"/>
    <w:rsid w:val="00065F9E"/>
    <w:rsid w:val="00083200"/>
    <w:rsid w:val="00165553"/>
    <w:rsid w:val="002029FF"/>
    <w:rsid w:val="002256D5"/>
    <w:rsid w:val="00277D56"/>
    <w:rsid w:val="00284747"/>
    <w:rsid w:val="002C3D90"/>
    <w:rsid w:val="0035620B"/>
    <w:rsid w:val="00394885"/>
    <w:rsid w:val="00501768"/>
    <w:rsid w:val="005578B6"/>
    <w:rsid w:val="00591785"/>
    <w:rsid w:val="005939B2"/>
    <w:rsid w:val="005B5C6A"/>
    <w:rsid w:val="005E1C73"/>
    <w:rsid w:val="00635954"/>
    <w:rsid w:val="0068566A"/>
    <w:rsid w:val="00706FEB"/>
    <w:rsid w:val="007B25E4"/>
    <w:rsid w:val="007E11F3"/>
    <w:rsid w:val="00805656"/>
    <w:rsid w:val="00913E0A"/>
    <w:rsid w:val="0097018B"/>
    <w:rsid w:val="00A74577"/>
    <w:rsid w:val="00A86AAC"/>
    <w:rsid w:val="00A93E77"/>
    <w:rsid w:val="00AE0C05"/>
    <w:rsid w:val="00AF375F"/>
    <w:rsid w:val="00B374BF"/>
    <w:rsid w:val="00B66060"/>
    <w:rsid w:val="00BD4B31"/>
    <w:rsid w:val="00C73A74"/>
    <w:rsid w:val="00C975D3"/>
    <w:rsid w:val="00CA4F79"/>
    <w:rsid w:val="00CE0D83"/>
    <w:rsid w:val="00DD22FE"/>
    <w:rsid w:val="00E929AE"/>
    <w:rsid w:val="00EE4442"/>
    <w:rsid w:val="00F60384"/>
    <w:rsid w:val="084E1401"/>
    <w:rsid w:val="0ED9579C"/>
    <w:rsid w:val="18A92683"/>
    <w:rsid w:val="1E635082"/>
    <w:rsid w:val="233B037C"/>
    <w:rsid w:val="25D16D75"/>
    <w:rsid w:val="2E731311"/>
    <w:rsid w:val="34EE16F2"/>
    <w:rsid w:val="354457B6"/>
    <w:rsid w:val="38983E4E"/>
    <w:rsid w:val="3EF47905"/>
    <w:rsid w:val="3F7B2ECB"/>
    <w:rsid w:val="4A477482"/>
    <w:rsid w:val="554051FA"/>
    <w:rsid w:val="61A03686"/>
    <w:rsid w:val="61DA69D6"/>
    <w:rsid w:val="6220263B"/>
    <w:rsid w:val="64502F80"/>
    <w:rsid w:val="71193077"/>
    <w:rsid w:val="775F730A"/>
    <w:rsid w:val="7C865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1524E4"/>
  <w15:docId w15:val="{24624FBA-348D-401F-9C60-EECE7EC7C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FC50DB-140F-40E9-B0FF-8726EBC49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8303</dc:creator>
  <cp:lastModifiedBy>acer</cp:lastModifiedBy>
  <cp:revision>2</cp:revision>
  <dcterms:created xsi:type="dcterms:W3CDTF">2023-11-13T11:24:00Z</dcterms:created>
  <dcterms:modified xsi:type="dcterms:W3CDTF">2023-11-13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4472040392045D690FAE5B9491D5361</vt:lpwstr>
  </property>
</Properties>
</file>